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34E" w:rsidRDefault="009E734E"/>
    <w:p w:rsidR="00343644" w:rsidRDefault="00343644" w:rsidP="00343644">
      <w:pPr>
        <w:spacing w:line="480" w:lineRule="auto"/>
      </w:pPr>
      <w:proofErr w:type="gramStart"/>
      <w:r>
        <w:rPr>
          <w:b/>
        </w:rPr>
        <w:t>S4 Table</w:t>
      </w:r>
      <w:r w:rsidRPr="005C658C">
        <w:rPr>
          <w:b/>
        </w:rPr>
        <w:t>.</w:t>
      </w:r>
      <w:proofErr w:type="gramEnd"/>
      <w:r>
        <w:t xml:space="preserve">  </w:t>
      </w:r>
      <w:r>
        <w:rPr>
          <w:b/>
        </w:rPr>
        <w:t>PCA</w:t>
      </w:r>
      <w:r w:rsidRPr="009722F9">
        <w:rPr>
          <w:b/>
        </w:rPr>
        <w:t xml:space="preserve"> r</w:t>
      </w:r>
      <w:r>
        <w:rPr>
          <w:b/>
        </w:rPr>
        <w:t xml:space="preserve">esults for Th1/Th2 </w:t>
      </w:r>
      <w:r w:rsidRPr="009722F9">
        <w:rPr>
          <w:b/>
        </w:rPr>
        <w:t>cytokines, HA patients.</w:t>
      </w:r>
      <w:r>
        <w:t xml:space="preserve"> Summary of the PCA analysis based on concentrations of the Th1/Th2 cytokines measured in the HA patients (n=41). Values are the eigenvectors for each cytokine on the retained component scores.  Proportions of the variation in the cytokine data explained by the component scores are also indicated.</w:t>
      </w:r>
    </w:p>
    <w:p w:rsidR="009E734E" w:rsidRDefault="009E734E" w:rsidP="009E73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1722"/>
        <w:gridCol w:w="1890"/>
        <w:gridCol w:w="1890"/>
        <w:gridCol w:w="1890"/>
      </w:tblGrid>
      <w:tr w:rsidR="00343644" w:rsidTr="00343644">
        <w:tc>
          <w:tcPr>
            <w:tcW w:w="1986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Cytokine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Component score 1,</w:t>
            </w:r>
          </w:p>
          <w:p w:rsidR="00343644" w:rsidRDefault="00343644" w:rsidP="00B8357B">
            <w:pPr>
              <w:spacing w:line="480" w:lineRule="auto"/>
              <w:jc w:val="center"/>
            </w:pPr>
            <w:r>
              <w:t>proportion = 0.388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Component score 2,</w:t>
            </w:r>
          </w:p>
          <w:p w:rsidR="00343644" w:rsidRDefault="00343644" w:rsidP="00B8357B">
            <w:pPr>
              <w:spacing w:line="480" w:lineRule="auto"/>
              <w:jc w:val="center"/>
            </w:pPr>
            <w:r>
              <w:t>proportion = 0.221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Component score 3,</w:t>
            </w:r>
          </w:p>
          <w:p w:rsidR="00343644" w:rsidRDefault="00343644" w:rsidP="00B8357B">
            <w:pPr>
              <w:spacing w:line="480" w:lineRule="auto"/>
              <w:jc w:val="center"/>
            </w:pPr>
            <w:r>
              <w:t>proportion = 0.175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Component score 4,</w:t>
            </w:r>
          </w:p>
          <w:p w:rsidR="00343644" w:rsidRDefault="00343644" w:rsidP="00B8357B">
            <w:pPr>
              <w:spacing w:line="480" w:lineRule="auto"/>
              <w:jc w:val="center"/>
            </w:pPr>
            <w:r>
              <w:t>proportion = 0.0855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FN</w:t>
            </w:r>
            <w:r>
              <w:rPr>
                <w:color w:val="000000"/>
              </w:rPr>
              <w:t>-γ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2423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2857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3944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3119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0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3991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2365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1916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0202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2p70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1319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5826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0649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0012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4414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1172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0415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0762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8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4171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0083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0484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2588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TNF</w:t>
            </w:r>
            <w:r>
              <w:rPr>
                <w:color w:val="000000"/>
              </w:rPr>
              <w:t>-α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3958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1561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1356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2149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6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3965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1894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2093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0438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Pr="007C20C6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L-2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2205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3537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3670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1804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L-4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0987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1423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3134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8542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L-5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0870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4760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4106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1366</w:t>
            </w:r>
          </w:p>
        </w:tc>
      </w:tr>
      <w:tr w:rsidR="00343644" w:rsidTr="00343644">
        <w:tc>
          <w:tcPr>
            <w:tcW w:w="1986" w:type="dxa"/>
            <w:vAlign w:val="bottom"/>
          </w:tcPr>
          <w:p w:rsidR="00343644" w:rsidRDefault="00343644" w:rsidP="00B8357B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L-13</w:t>
            </w:r>
          </w:p>
        </w:tc>
        <w:tc>
          <w:tcPr>
            <w:tcW w:w="1722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1263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2774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0.5795</w:t>
            </w:r>
          </w:p>
        </w:tc>
        <w:tc>
          <w:tcPr>
            <w:tcW w:w="1890" w:type="dxa"/>
          </w:tcPr>
          <w:p w:rsidR="00343644" w:rsidRDefault="00343644" w:rsidP="00B8357B">
            <w:pPr>
              <w:spacing w:line="480" w:lineRule="auto"/>
              <w:jc w:val="center"/>
            </w:pPr>
            <w:r>
              <w:t>-0.0246</w:t>
            </w:r>
          </w:p>
        </w:tc>
      </w:tr>
    </w:tbl>
    <w:p w:rsidR="00B94C01" w:rsidRDefault="00B94C01" w:rsidP="00234DE1"/>
    <w:p w:rsidR="00B94C01" w:rsidRDefault="00B94C01">
      <w:bookmarkStart w:id="0" w:name="_GoBack"/>
      <w:bookmarkEnd w:id="0"/>
    </w:p>
    <w:sectPr w:rsidR="00B94C01" w:rsidSect="0034364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F4"/>
    <w:rsid w:val="00051095"/>
    <w:rsid w:val="00054E08"/>
    <w:rsid w:val="0005606D"/>
    <w:rsid w:val="000D396D"/>
    <w:rsid w:val="001048B6"/>
    <w:rsid w:val="00137B60"/>
    <w:rsid w:val="00150921"/>
    <w:rsid w:val="00234DE1"/>
    <w:rsid w:val="00343644"/>
    <w:rsid w:val="00521568"/>
    <w:rsid w:val="00523B26"/>
    <w:rsid w:val="005611F4"/>
    <w:rsid w:val="00670888"/>
    <w:rsid w:val="006A6080"/>
    <w:rsid w:val="008B6117"/>
    <w:rsid w:val="009E734E"/>
    <w:rsid w:val="00AF5F33"/>
    <w:rsid w:val="00B8357B"/>
    <w:rsid w:val="00B94C01"/>
    <w:rsid w:val="00BA1EE5"/>
    <w:rsid w:val="00D62ABC"/>
    <w:rsid w:val="00E26CC8"/>
    <w:rsid w:val="00FD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E34BCA.dotm</Template>
  <TotalTime>1</TotalTime>
  <Pages>1</Pages>
  <Words>135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tthoefer, Anna M</dc:creator>
  <cp:lastModifiedBy>Schotthoefer, Anna M</cp:lastModifiedBy>
  <cp:revision>3</cp:revision>
  <dcterms:created xsi:type="dcterms:W3CDTF">2017-02-10T16:53:00Z</dcterms:created>
  <dcterms:modified xsi:type="dcterms:W3CDTF">2017-02-10T16:54:00Z</dcterms:modified>
</cp:coreProperties>
</file>